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A80C77" w:rsidRPr="00B35B02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A80C77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tabs>
                <w:tab w:val="center" w:pos="1488"/>
                <w:tab w:val="left" w:pos="2145"/>
              </w:tabs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ab/>
              <w:t>β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ab/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4 – 21.55</w:t>
            </w:r>
          </w:p>
        </w:tc>
      </w:tr>
      <w:tr w:rsidR="00A80C77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80C77" w:rsidRPr="00BC25EB" w:rsidRDefault="00BC25EB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5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8 – 0.9783</w:t>
            </w:r>
          </w:p>
        </w:tc>
      </w:tr>
      <w:tr w:rsidR="00A80C77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48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 – 23.9459</w:t>
            </w:r>
          </w:p>
        </w:tc>
      </w:tr>
      <w:tr w:rsidR="00A80C77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9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4 – 0.4772</w:t>
            </w:r>
          </w:p>
        </w:tc>
      </w:tr>
      <w:tr w:rsidR="00A80C77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4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 – 0.1564</w:t>
            </w:r>
          </w:p>
        </w:tc>
      </w:tr>
      <w:tr w:rsidR="00A80C77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6 – 0.5104</w:t>
            </w:r>
          </w:p>
        </w:tc>
      </w:tr>
      <w:tr w:rsidR="00A80C77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8 – 29.257</w:t>
            </w:r>
          </w:p>
        </w:tc>
      </w:tr>
      <w:tr w:rsidR="00A80C77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88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96 – 1.7286</w:t>
            </w:r>
          </w:p>
        </w:tc>
      </w:tr>
      <w:tr w:rsidR="00A80C77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.068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.33 – 498.57</w:t>
            </w:r>
          </w:p>
        </w:tc>
      </w:tr>
      <w:tr w:rsidR="00A80C77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C2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1.0263</w:t>
            </w:r>
          </w:p>
        </w:tc>
        <w:tc>
          <w:tcPr>
            <w:tcW w:w="3192" w:type="dxa"/>
            <w:shd w:val="clear" w:color="auto" w:fill="FFFFFF" w:themeFill="background1"/>
          </w:tcPr>
          <w:p w:rsidR="00A80C77" w:rsidRPr="00BC25EB" w:rsidRDefault="00A80C7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2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83 – 499.62</w:t>
            </w:r>
          </w:p>
        </w:tc>
      </w:tr>
    </w:tbl>
    <w:p w:rsidR="00D00D9A" w:rsidRDefault="00D00D9A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D4A66" w:rsidRPr="00BC25EB" w:rsidRDefault="00D00D9A" w:rsidP="00BC25EB">
      <w:pPr>
        <w:jc w:val="both"/>
        <w:rPr>
          <w:color w:val="000000" w:themeColor="text1"/>
        </w:rPr>
      </w:pPr>
      <w:r w:rsidRPr="00BC2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8 Table: Estimated parameters for the Model (B) with saturated incidence for the </w:t>
      </w:r>
      <w:proofErr w:type="spellStart"/>
      <w:r w:rsidRPr="00BC25EB"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 w:rsidRPr="00BC2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sectPr w:rsidR="003D4A66" w:rsidRPr="00BC25EB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80C77"/>
    <w:rsid w:val="003D4A66"/>
    <w:rsid w:val="00A80C77"/>
    <w:rsid w:val="00BC25EB"/>
    <w:rsid w:val="00D00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80C7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0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C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8:01:00Z</dcterms:created>
  <dcterms:modified xsi:type="dcterms:W3CDTF">2020-01-29T18:02:00Z</dcterms:modified>
</cp:coreProperties>
</file>